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a="http://schemas.openxmlformats.org/drawingml/2006/main" xmlns:pic="http://schemas.openxmlformats.org/drawingml/2006/picture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9A5F2C" w:rsidR="001502CF" w:rsidP="00693447" w:rsidRDefault="001502CF" w14:paraId="6D6110CA" w14:textId="77777777">
      <w:pPr>
        <w:spacing w:after="0" w:line="240" w:lineRule="auto"/>
        <w:rPr>
          <w:b/>
          <w:sz w:val="12"/>
          <w:szCs w:val="12"/>
        </w:rPr>
      </w:pPr>
    </w:p>
    <w:p w:rsidR="00E00A7E" w:rsidP="00693447" w:rsidRDefault="00E00A7E" w14:paraId="7DB998F2" w14:textId="77777777">
      <w:pPr>
        <w:spacing w:after="0" w:line="240" w:lineRule="auto"/>
      </w:pPr>
    </w:p>
    <w:p w:rsidR="00693447" w:rsidP="00693447" w:rsidRDefault="001502CF" w14:paraId="3FCE18CF" w14:textId="75ACB57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editId="2C955733" wp14:anchorId="0A1B3F5E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1502CF" w:rsidR="001502CF" w:rsidP="001502CF" w:rsidRDefault="001502CF" w14:paraId="75682ADD" w14:textId="777777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 w14:anchorId="0A1B3F5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limo="10800,10800" textboxrect="@3,@3,@4,@5" gradientshapeok="t" o:connecttype="custom" o:connectlocs="@8,0;0,@9;@8,@7;@6,@9"/>
              </v:shapetype>
              <v:shape id="Flowchart: Alternate Process 29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6" fillcolor="#ffc000 [3207]" strokecolor="#7f5f00 [1607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>
                <v:textbox>
                  <w:txbxContent>
                    <w:p w:rsidRPr="001502CF" w:rsidR="001502CF" w:rsidP="001502CF" w:rsidRDefault="001502CF" w14:paraId="75682ADD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:rsidR="001350DF" w:rsidP="00693447" w:rsidRDefault="001350DF" w14:paraId="609A87C0" w14:textId="77777777">
      <w:pPr>
        <w:spacing w:after="0" w:line="240" w:lineRule="auto"/>
      </w:pPr>
    </w:p>
    <w:p w:rsidR="00A25EB0" w:rsidP="00693447" w:rsidRDefault="00592C18" w14:paraId="2356C6B0" w14:textId="783F04FC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editId="24AF2000" wp14:anchorId="07961AC4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609" w:rsidP="00560609" w:rsidRDefault="00560609" w14:paraId="7FE636A6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:rsidR="00560609" w:rsidP="00560609" w:rsidRDefault="00560609" w14:paraId="3DCB724B" w14:textId="0786226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proofErr w:type="gramEnd"/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8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:rsidR="00560609" w:rsidP="00560609" w:rsidRDefault="00560609" w14:paraId="40EC87FB" w14:textId="462FBA46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1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:rsidRPr="00560609" w:rsidR="00560609" w:rsidP="00560609" w:rsidRDefault="00560609" w14:paraId="4D296EC4" w14:textId="770B3FA0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2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7" filled="f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w14:anchorId="07961AC4">
                <v:textbox>
                  <w:txbxContent>
                    <w:p w:rsidR="00560609" w:rsidP="00560609" w:rsidRDefault="00560609" w14:paraId="7FE636A6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560609" w:rsidP="00560609" w:rsidRDefault="00560609" w14:paraId="3DCB724B" w14:textId="0786226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8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:rsidR="00560609" w:rsidP="00560609" w:rsidRDefault="00560609" w14:paraId="40EC87FB" w14:textId="462FBA46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1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:rsidRPr="00560609" w:rsidR="00560609" w:rsidP="00560609" w:rsidRDefault="00560609" w14:paraId="4D296EC4" w14:textId="770B3FA0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editId="1E8D9BAC" wp14:anchorId="65FC63CD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609" w:rsidP="00560609" w:rsidRDefault="00560609" w14:paraId="7C33C3AE" w14:textId="5F4DA318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:rsidR="00560609" w:rsidP="00560609" w:rsidRDefault="00B1263E" w14:paraId="68E6F19B" w14:textId="71F2B8F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67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  <w:p w:rsidRPr="00560609" w:rsidR="00C73533" w:rsidP="00C73533" w:rsidRDefault="00C73533" w14:paraId="7ECFA9D6" w14:textId="10D6583A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8" filled="f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w14:anchorId="65FC63CD">
                <v:textbox>
                  <w:txbxContent>
                    <w:p w:rsidR="00560609" w:rsidP="00560609" w:rsidRDefault="00560609" w14:paraId="7C33C3AE" w14:textId="5F4DA318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:rsidR="00560609" w:rsidP="00560609" w:rsidRDefault="00B1263E" w14:paraId="68E6F19B" w14:textId="71F2B8F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67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:rsidRPr="00560609" w:rsidR="00C73533" w:rsidP="00C73533" w:rsidRDefault="00C73533" w14:paraId="7ECFA9D6" w14:textId="10D6583A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A25EB0" w:rsidP="00693447" w:rsidRDefault="00A25EB0" w14:paraId="53112407" w14:textId="77777777">
      <w:pPr>
        <w:spacing w:after="0" w:line="240" w:lineRule="auto"/>
      </w:pPr>
    </w:p>
    <w:p w:rsidR="00A25EB0" w:rsidP="00693447" w:rsidRDefault="001502CF" w14:paraId="53A0156E" w14:textId="7777777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editId="1EACE2BF" wp14:anchorId="3999D40D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1502CF" w:rsidR="001502CF" w:rsidP="001502CF" w:rsidRDefault="001502CF" w14:paraId="22151D2E" w14:textId="777777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1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29" fillcolor="#9cc2e5 [1944]" strokecolor="black [3213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w14:anchorId="3999D40D">
                <v:textbox>
                  <w:txbxContent>
                    <w:p w:rsidRPr="001502CF" w:rsidR="001502CF" w:rsidP="001502CF" w:rsidRDefault="001502CF" w14:paraId="22151D2E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:rsidR="00A25EB0" w:rsidP="00693447" w:rsidRDefault="00A25EB0" w14:paraId="3F630496" w14:textId="77777777">
      <w:pPr>
        <w:spacing w:after="0" w:line="240" w:lineRule="auto"/>
      </w:pPr>
    </w:p>
    <w:p w:rsidR="00A25EB0" w:rsidP="00693447" w:rsidRDefault="00E734EB" w14:paraId="54B3D059" w14:textId="7777777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editId="2E0EB66A" wp14:anchorId="17302BD8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oned="t" filled="f" o:spt="32" path="m,l21600,21600e" w14:anchorId="6BAD952B">
                <v:path fillok="f" arrowok="t" o:connecttype="none"/>
                <o:lock v:ext="edit" shapetype="t"/>
              </v:shapetype>
              <v:shape id="Straight Arrow Connector 14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>
                <v:stroke joinstyle="miter" endarrow="block"/>
              </v:shape>
            </w:pict>
          </mc:Fallback>
        </mc:AlternateContent>
      </w:r>
    </w:p>
    <w:p w:rsidR="00A25EB0" w:rsidP="00693447" w:rsidRDefault="00A25EB0" w14:paraId="114CC8B7" w14:textId="77777777">
      <w:pPr>
        <w:spacing w:after="0" w:line="240" w:lineRule="auto"/>
      </w:pPr>
    </w:p>
    <w:p w:rsidR="00A25EB0" w:rsidP="00693447" w:rsidRDefault="00A25EB0" w14:paraId="49BCDAEA" w14:textId="77777777">
      <w:pPr>
        <w:spacing w:after="0" w:line="240" w:lineRule="auto"/>
      </w:pPr>
    </w:p>
    <w:p w:rsidR="00A25EB0" w:rsidP="00693447" w:rsidRDefault="00A7746A" w14:paraId="6D2712F4" w14:textId="6D6B5B91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editId="4AA4B306" wp14:anchorId="56EC9F21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oned="t" filled="f" o:spt="32" path="m,l21600,21600e" w14:anchorId="662EF780">
                <v:path fillok="f" arrowok="t" o:connecttype="none"/>
                <o:lock v:ext="edit" shapetype="t"/>
              </v:shapetype>
              <v:shape id="Straight Arrow Connector 27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>
                <v:stroke joinstyle="miter" endarrow="block"/>
              </v:shape>
            </w:pict>
          </mc:Fallback>
        </mc:AlternateContent>
      </w:r>
    </w:p>
    <w:p w:rsidR="00A25EB0" w:rsidP="00693447" w:rsidRDefault="00A25EB0" w14:paraId="0F0F1394" w14:textId="77777777">
      <w:pPr>
        <w:spacing w:after="0" w:line="240" w:lineRule="auto"/>
      </w:pPr>
    </w:p>
    <w:p w:rsidR="00A25EB0" w:rsidP="00693447" w:rsidRDefault="00ED445B" w14:paraId="506ECED6" w14:textId="7777777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editId="79ABBB27" wp14:anchorId="268C913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5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w14:anchorId="2862978A">
                <v:stroke joinstyle="miter" endarrow="block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editId="0F33C3F0" wp14:anchorId="4C37AEA5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609" w:rsidP="00560609" w:rsidRDefault="00560609" w14:paraId="56DE732D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:rsidRPr="00560609" w:rsidR="00560609" w:rsidP="00560609" w:rsidRDefault="00560609" w14:paraId="2EF568A1" w14:textId="3C0B874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3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0" filled="f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w14:anchorId="4C37AEA5">
                <v:textbox>
                  <w:txbxContent>
                    <w:p w:rsidR="00560609" w:rsidP="00560609" w:rsidRDefault="00560609" w14:paraId="56DE732D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:rsidRPr="00560609" w:rsidR="00560609" w:rsidP="00560609" w:rsidRDefault="00560609" w14:paraId="2EF568A1" w14:textId="3C0B874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editId="5C3A5F6F" wp14:anchorId="4FF0996A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609" w:rsidP="00560609" w:rsidRDefault="00560609" w14:paraId="173AD7CA" w14:textId="4076A9E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:rsidRPr="00560609" w:rsidR="00560609" w:rsidP="00560609" w:rsidRDefault="00560609" w14:paraId="47751116" w14:textId="250D2FE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4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1" filled="f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w14:anchorId="4FF0996A">
                <v:textbox>
                  <w:txbxContent>
                    <w:p w:rsidR="00560609" w:rsidP="00560609" w:rsidRDefault="00560609" w14:paraId="173AD7CA" w14:textId="4076A9E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:rsidRPr="00560609" w:rsidR="00560609" w:rsidP="00560609" w:rsidRDefault="00560609" w14:paraId="47751116" w14:textId="250D2FE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25EB0" w:rsidP="00693447" w:rsidRDefault="00A25EB0" w14:paraId="4601B8D1" w14:textId="77777777">
      <w:pPr>
        <w:spacing w:after="0" w:line="240" w:lineRule="auto"/>
      </w:pPr>
    </w:p>
    <w:p w:rsidR="00A25EB0" w:rsidP="00693447" w:rsidRDefault="00A25EB0" w14:paraId="4B1BF1EE" w14:textId="77777777">
      <w:pPr>
        <w:spacing w:after="0" w:line="240" w:lineRule="auto"/>
      </w:pPr>
    </w:p>
    <w:p w:rsidR="00A25EB0" w:rsidP="00693447" w:rsidRDefault="00A7746A" w14:paraId="0A1D26A8" w14:textId="7777777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editId="37C9E433" wp14:anchorId="466BFCB1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5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w14:anchorId="5A317630">
                <v:stroke joinstyle="miter" endarrow="block"/>
              </v:shape>
            </w:pict>
          </mc:Fallback>
        </mc:AlternateContent>
      </w:r>
    </w:p>
    <w:p w:rsidR="00A25EB0" w:rsidP="00693447" w:rsidRDefault="00A25EB0" w14:paraId="1B60C3CA" w14:textId="5345FF52">
      <w:pPr>
        <w:spacing w:after="0" w:line="240" w:lineRule="auto"/>
      </w:pPr>
    </w:p>
    <w:p w:rsidR="00A25EB0" w:rsidP="00693447" w:rsidRDefault="00A7746A" w14:paraId="6A43DE2B" w14:textId="69D48451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editId="18E504E6" wp14:anchorId="57444075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609" w:rsidP="00560609" w:rsidRDefault="00560609" w14:paraId="0D6142A8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:rsidRPr="00560609" w:rsidR="00560609" w:rsidP="00560609" w:rsidRDefault="00560609" w14:paraId="6746E765" w14:textId="22FABD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4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5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2" filled="f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w14:anchorId="57444075">
                <v:textbox>
                  <w:txbxContent>
                    <w:p w:rsidR="00560609" w:rsidP="00560609" w:rsidRDefault="00560609" w14:paraId="0D6142A8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:rsidRPr="00560609" w:rsidR="00560609" w:rsidP="00560609" w:rsidRDefault="00560609" w14:paraId="6746E765" w14:textId="22FABD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4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editId="27CE314D" wp14:anchorId="21ADC2D0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6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w14:anchorId="230040C3">
                <v:stroke joinstyle="miter" endarrow="block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editId="2C46105F" wp14:anchorId="76DC0DFD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609" w:rsidP="00560609" w:rsidRDefault="00560609" w14:paraId="64153C23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:rsidRPr="00560609" w:rsidR="00560609" w:rsidP="00560609" w:rsidRDefault="00560609" w14:paraId="1DB0F304" w14:textId="168EDD2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6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6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3" filled="f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w14:anchorId="76DC0DFD">
                <v:textbox>
                  <w:txbxContent>
                    <w:p w:rsidR="00560609" w:rsidP="00560609" w:rsidRDefault="00560609" w14:paraId="64153C23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:rsidRPr="00560609" w:rsidR="00560609" w:rsidP="00560609" w:rsidRDefault="00560609" w14:paraId="1DB0F304" w14:textId="168EDD2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6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:rsidR="00A25EB0" w:rsidP="00693447" w:rsidRDefault="00A25EB0" w14:paraId="48AF03E4" w14:textId="1C43A318">
      <w:pPr>
        <w:spacing w:after="0" w:line="240" w:lineRule="auto"/>
      </w:pPr>
    </w:p>
    <w:p w:rsidR="00A25EB0" w:rsidP="00693447" w:rsidRDefault="000415AD" w14:paraId="7D352DB9" w14:textId="33696F8D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editId="79404062" wp14:anchorId="057AAEFF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1502CF" w:rsidP="001502CF" w:rsidRDefault="001502CF" w14:paraId="2D7CAB44" w14:textId="777777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:rsidRPr="001502CF" w:rsidR="001502CF" w:rsidP="001502CF" w:rsidRDefault="001502CF" w14:paraId="22C31982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2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4" fillcolor="#9cc2e5 [1944]" strokecolor="black [3213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w14:anchorId="057AAEFF">
                <v:textbox>
                  <w:txbxContent>
                    <w:p w:rsidR="001502CF" w:rsidP="001502CF" w:rsidRDefault="001502CF" w14:paraId="2D7CAB44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:rsidRPr="001502CF" w:rsidR="001502CF" w:rsidP="001502CF" w:rsidRDefault="001502CF" w14:paraId="22C31982" w14:textId="77777777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:rsidR="00A25EB0" w:rsidP="00693447" w:rsidRDefault="00A7746A" w14:paraId="7C28019F" w14:textId="68313AEE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editId="43AEAF40" wp14:anchorId="3A8B276F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36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w14:anchorId="4B6A5675">
                <v:stroke joinstyle="miter" endarrow="block"/>
              </v:shape>
            </w:pict>
          </mc:Fallback>
        </mc:AlternateContent>
      </w:r>
    </w:p>
    <w:p w:rsidR="00A25EB0" w:rsidP="00693447" w:rsidRDefault="00A25EB0" w14:paraId="25D334DD" w14:textId="3AB68F83">
      <w:pPr>
        <w:spacing w:after="0" w:line="240" w:lineRule="auto"/>
      </w:pPr>
    </w:p>
    <w:p w:rsidR="00A25EB0" w:rsidP="00693447" w:rsidRDefault="00A7746A" w14:paraId="329FBEC1" w14:textId="785EC415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editId="669546B9" wp14:anchorId="256BB76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560609" w:rsidP="00560609" w:rsidRDefault="00560609" w14:paraId="3615FEAF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:rsidRPr="00560609" w:rsidR="00560609" w:rsidP="00560609" w:rsidRDefault="00560609" w14:paraId="04D83F31" w14:textId="6506B174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8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5" filled="f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w14:anchorId="256BB765">
                <v:textbox>
                  <w:txbxContent>
                    <w:p w:rsidR="00560609" w:rsidP="00560609" w:rsidRDefault="00560609" w14:paraId="3615FEAF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:rsidRPr="00560609" w:rsidR="00560609" w:rsidP="00560609" w:rsidRDefault="00560609" w14:paraId="04D83F31" w14:textId="6506B174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25EB0" w:rsidP="00693447" w:rsidRDefault="00A25EB0" w14:paraId="3565BBFE" w14:textId="1EBB8E02">
      <w:pPr>
        <w:spacing w:after="0" w:line="240" w:lineRule="auto"/>
      </w:pPr>
    </w:p>
    <w:p w:rsidR="00A25EB0" w:rsidP="00693447" w:rsidRDefault="00A25EB0" w14:paraId="1AE9DCDD" w14:textId="77777777">
      <w:pPr>
        <w:spacing w:after="0" w:line="240" w:lineRule="auto"/>
      </w:pPr>
    </w:p>
    <w:p w:rsidR="00A25EB0" w:rsidP="00693447" w:rsidRDefault="00DB1940" w14:paraId="18CAB8BE" w14:textId="55BDA6A0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editId="67AE2482" wp14:anchorId="31891119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traight Arrow Connector 19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spid="_x0000_s1026" strokecolor="black [3213]" strokeweight=".5pt" type="#_x0000_t3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w14:anchorId="2399F6D3">
                <v:stroke joinstyle="miter" endarrow="block"/>
              </v:shape>
            </w:pict>
          </mc:Fallback>
        </mc:AlternateContent>
      </w:r>
    </w:p>
    <w:p w:rsidR="00A25EB0" w:rsidP="00693447" w:rsidRDefault="00A25EB0" w14:paraId="341E1C2D" w14:textId="77777777">
      <w:pPr>
        <w:spacing w:after="0" w:line="240" w:lineRule="auto"/>
      </w:pPr>
    </w:p>
    <w:p w:rsidR="00A25EB0" w:rsidP="00693447" w:rsidRDefault="00A25EB0" w14:paraId="022BCB4F" w14:textId="77777777">
      <w:pPr>
        <w:spacing w:after="0" w:line="240" w:lineRule="auto"/>
      </w:pPr>
    </w:p>
    <w:p w:rsidR="00A25EB0" w:rsidP="00693447" w:rsidRDefault="00A25EB0" w14:paraId="65234AD2" w14:textId="77777777">
      <w:pPr>
        <w:spacing w:after="0" w:line="240" w:lineRule="auto"/>
      </w:pPr>
    </w:p>
    <w:p w:rsidR="00A25EB0" w:rsidP="00693447" w:rsidRDefault="00DB1940" w14:paraId="15FA522E" w14:textId="7777777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editId="2AFC38B0" wp14:anchorId="2957DE69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="000F209F" w:rsidP="000F209F" w:rsidRDefault="000F209F" w14:paraId="460B9229" w14:textId="77777777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:rsidRPr="00560609" w:rsidR="000F209F" w:rsidP="000F209F" w:rsidRDefault="000F209F" w14:paraId="44F3165F" w14:textId="42D1810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= </w:t>
                            </w:r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A805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9</w:t>
                            </w:r>
                            <w:proofErr w:type="gram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Rectangle 13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6" filled="f" strokecolor="black [3213]" strokeweight="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SQhM4YkCAABxBQAADgAAAAAAAAAAAAAAAAAuAgAAZHJzL2Uyb0RvYy54bWxQSwECLQAU&#10;AAYACAAAACEA6FiNWeEAAAAJAQAADwAAAAAAAAAAAAAAAADjBAAAZHJzL2Rvd25yZXYueG1sUEsF&#10;BgAAAAAEAAQA8wAAAPEFAAAAAA==&#10;" w14:anchorId="2957DE69">
                <v:textbox>
                  <w:txbxContent>
                    <w:p w:rsidR="000F209F" w:rsidP="000F209F" w:rsidRDefault="000F209F" w14:paraId="460B9229" w14:textId="77777777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:rsidRPr="00560609" w:rsidR="000F209F" w:rsidP="000F209F" w:rsidRDefault="000F209F" w14:paraId="44F3165F" w14:textId="42D1810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= </w:t>
                      </w:r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A805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9</w:t>
                      </w:r>
                      <w:proofErr w:type="gramEnd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A25EB0" w:rsidP="00693447" w:rsidRDefault="000415AD" w14:paraId="3F2F6ACE" w14:textId="79FC432F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editId="38637E56" wp14:anchorId="291789E9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:rsidRPr="001502CF" w:rsidR="001502CF" w:rsidP="001502CF" w:rsidRDefault="001502CF" w14:paraId="7C6C7C95" w14:textId="77777777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Flowchart: Alternate Process 33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spid="_x0000_s1037" fillcolor="#9cc2e5 [1944]" strokecolor="black [3213]" strokeweight="1pt" type="#_x0000_t17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" w14:anchorId="291789E9">
                <v:textbox>
                  <w:txbxContent>
                    <w:p w:rsidRPr="001502CF" w:rsidR="001502CF" w:rsidP="001502CF" w:rsidRDefault="001502CF" w14:paraId="7C6C7C95" w14:textId="77777777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:rsidR="00A25EB0" w:rsidP="00693447" w:rsidRDefault="00A25EB0" w14:paraId="19212E3D" w14:textId="4767F3AE">
      <w:pPr>
        <w:spacing w:after="0" w:line="240" w:lineRule="auto"/>
      </w:pPr>
    </w:p>
    <w:p w:rsidR="00A25EB0" w:rsidP="00693447" w:rsidRDefault="00A25EB0" w14:paraId="28F7A5FD" w14:textId="77777777">
      <w:pPr>
        <w:spacing w:after="0" w:line="240" w:lineRule="auto"/>
      </w:pPr>
    </w:p>
    <w:p w:rsidR="00A25EB0" w:rsidP="00693447" w:rsidRDefault="00A25EB0" w14:paraId="3FA7ADDB" w14:textId="77777777">
      <w:pPr>
        <w:spacing w:after="0" w:line="240" w:lineRule="auto"/>
      </w:pPr>
    </w:p>
    <w:p w:rsidR="00A25EB0" w:rsidP="00693447" w:rsidRDefault="00A25EB0" w14:paraId="1EC58752" w14:textId="77777777">
      <w:pPr>
        <w:spacing w:after="0" w:line="240" w:lineRule="auto"/>
      </w:pPr>
    </w:p>
    <w:p w:rsidR="00A85C0A" w:rsidP="00A85C0A" w:rsidRDefault="00A85C0A" w14:paraId="1C2B613B" w14:textId="77777777">
      <w:pPr>
        <w:pStyle w:val="Textodecomentrio"/>
      </w:pPr>
    </w:p>
    <w:p w:rsidR="00A80515" w:rsidP="00A85C0A" w:rsidRDefault="00A80515" w14:paraId="64FD2007" w14:textId="5DC2A1E1">
      <w:pPr>
        <w:pStyle w:val="Textodecomentrio"/>
      </w:pPr>
      <w:r>
        <w:rPr>
          <w:rFonts w:ascii="Times New Roman" w:hAnsi="Times New Roman" w:eastAsia="Times New Roman" w:cs="Times New Roman"/>
          <w:noProof/>
          <w:sz w:val="30"/>
          <w:szCs w:val="30"/>
          <w:highlight w:val="white"/>
        </w:rPr>
        <w:lastRenderedPageBreak/>
        <w:drawing>
          <wp:inline distT="114300" distB="114300" distL="114300" distR="114300" wp14:anchorId="0EC91FD0" wp14:editId="54D637B1">
            <wp:extent cx="5731200" cy="4254500"/>
            <wp:effectExtent l="0" t="0" r="0" b="0"/>
            <wp:docPr id="94755896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4254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D65E3F" w:rsidP="003709ED" w:rsidRDefault="00D65E3F" w14:paraId="5648022D" w14:textId="0242C69E">
      <w:pPr>
        <w:pStyle w:val="Textodecomentrio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:rsidR="00A25EB0" w:rsidP="003709ED" w:rsidRDefault="00A85C0A" w14:paraId="1AE529AF" w14:textId="17A4726D">
      <w:pPr>
        <w:pStyle w:val="Textodecomentrio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:rsidR="00E00A7E" w:rsidP="003709ED" w:rsidRDefault="00E00A7E" w14:paraId="1AC67519" w14:textId="4A870E15">
      <w:pPr>
        <w:pStyle w:val="Textodecomentrio"/>
        <w:rPr>
          <w:rFonts w:ascii="Arial" w:hAnsi="Arial" w:cs="Arial"/>
          <w:sz w:val="18"/>
          <w:szCs w:val="18"/>
        </w:rPr>
      </w:pPr>
    </w:p>
    <w:p w:rsidR="00E00A7E" w:rsidP="003709ED" w:rsidRDefault="00E00A7E" w14:paraId="3A3418D7" w14:textId="7BA9C871">
      <w:pPr>
        <w:pStyle w:val="Textodecomentrio"/>
        <w:rPr>
          <w:rFonts w:ascii="Arial" w:hAnsi="Arial" w:cs="Arial"/>
          <w:sz w:val="18"/>
          <w:szCs w:val="18"/>
        </w:rPr>
      </w:pPr>
    </w:p>
    <w:p w:rsidR="00E00A7E" w:rsidP="003709ED" w:rsidRDefault="00E00A7E" w14:paraId="3B7B9D2C" w14:textId="10498039">
      <w:pPr>
        <w:pStyle w:val="Textodecomentrio"/>
        <w:rPr>
          <w:rFonts w:ascii="Arial" w:hAnsi="Arial" w:cs="Arial"/>
          <w:sz w:val="18"/>
          <w:szCs w:val="18"/>
        </w:rPr>
      </w:pPr>
    </w:p>
    <w:p w:rsidR="00E00A7E" w:rsidP="003709ED" w:rsidRDefault="00E00A7E" w14:paraId="6EC8B903" w14:textId="256E8BAC">
      <w:pPr>
        <w:pStyle w:val="Textodecomentrio"/>
        <w:rPr>
          <w:rFonts w:ascii="Arial" w:hAnsi="Arial" w:cs="Arial"/>
          <w:sz w:val="18"/>
          <w:szCs w:val="18"/>
        </w:rPr>
      </w:pPr>
    </w:p>
    <w:p w:rsidR="00E00A7E" w:rsidP="003709ED" w:rsidRDefault="00E00A7E" w14:paraId="1CF10866" w14:textId="65DBEC65">
      <w:pPr>
        <w:pStyle w:val="Textodecomentrio"/>
        <w:rPr>
          <w:rFonts w:ascii="Arial" w:hAnsi="Arial" w:cs="Arial"/>
          <w:sz w:val="18"/>
          <w:szCs w:val="18"/>
        </w:rPr>
      </w:pPr>
    </w:p>
    <w:p w:rsidRPr="00E00A7E" w:rsidR="00E00A7E" w:rsidP="00E00A7E" w:rsidRDefault="00E00A7E" w14:paraId="5A90A056" w14:textId="12BB90F6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name="_Hlk67299547" w:id="0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:rsidRPr="00E00A7E" w:rsidR="00E00A7E" w:rsidP="00E00A7E" w:rsidRDefault="00E00A7E" w14:paraId="40B4DDC5" w14:textId="77777777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:rsidRPr="00025260" w:rsidR="00E00A7E" w:rsidP="003709ED" w:rsidRDefault="00E00A7E" w14:paraId="2F2C8900" w14:textId="77777777">
      <w:pPr>
        <w:pStyle w:val="Textodecomentrio"/>
        <w:rPr>
          <w:rFonts w:ascii="Arial" w:hAnsi="Arial" w:cs="Arial"/>
          <w:sz w:val="18"/>
          <w:szCs w:val="18"/>
        </w:rPr>
      </w:pPr>
    </w:p>
    <w:sectPr w:rsidRPr="00025260" w:rsidR="00E00A7E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215A3F" w14:textId="77777777" w:rsidR="00903193" w:rsidRDefault="00903193" w:rsidP="001502CF">
      <w:pPr>
        <w:spacing w:after="0" w:line="240" w:lineRule="auto"/>
      </w:pPr>
      <w:r>
        <w:separator/>
      </w:r>
    </w:p>
  </w:endnote>
  <w:endnote w:type="continuationSeparator" w:id="0">
    <w:p w14:paraId="4BCB752B" w14:textId="77777777" w:rsidR="00903193" w:rsidRDefault="0090319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EAE4008" w14:textId="77777777" w:rsidR="00903193" w:rsidRDefault="00903193" w:rsidP="001502CF">
      <w:pPr>
        <w:spacing w:after="0" w:line="240" w:lineRule="auto"/>
      </w:pPr>
      <w:r>
        <w:separator/>
      </w:r>
    </w:p>
  </w:footnote>
  <w:footnote w:type="continuationSeparator" w:id="0">
    <w:p w14:paraId="7B48302D" w14:textId="77777777" w:rsidR="00903193" w:rsidRDefault="0090319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378FF"/>
    <w:rsid w:val="00243932"/>
    <w:rsid w:val="002B6F66"/>
    <w:rsid w:val="002E1B9C"/>
    <w:rsid w:val="0035066B"/>
    <w:rsid w:val="003709ED"/>
    <w:rsid w:val="003B526C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6C24E8"/>
    <w:rsid w:val="00757902"/>
    <w:rsid w:val="007C36DE"/>
    <w:rsid w:val="007F146A"/>
    <w:rsid w:val="00827301"/>
    <w:rsid w:val="008611CA"/>
    <w:rsid w:val="008F23FC"/>
    <w:rsid w:val="008F6824"/>
    <w:rsid w:val="00903193"/>
    <w:rsid w:val="00960F04"/>
    <w:rsid w:val="009A5F2C"/>
    <w:rsid w:val="009C62CB"/>
    <w:rsid w:val="009E2DB7"/>
    <w:rsid w:val="009E47DB"/>
    <w:rsid w:val="009F5D8B"/>
    <w:rsid w:val="00A25EB0"/>
    <w:rsid w:val="00A7746A"/>
    <w:rsid w:val="00A80515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10473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1502CF"/>
  </w:style>
  <w:style w:type="paragraph" w:styleId="Rodap">
    <w:name w:val="footer"/>
    <w:basedOn w:val="Normal"/>
    <w:link w:val="Rodap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1502CF"/>
  </w:style>
  <w:style w:type="paragraph" w:styleId="Textodebalo">
    <w:name w:val="Balloon Text"/>
    <w:basedOn w:val="Normal"/>
    <w:link w:val="Textodebalo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0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Ana Beatriz</cp:lastModifiedBy>
  <cp:revision>2</cp:revision>
  <dcterms:created xsi:type="dcterms:W3CDTF">2025-10-21T23:32:00Z</dcterms:created>
  <dcterms:modified xsi:type="dcterms:W3CDTF">2025-10-21T23:32:00Z</dcterms:modified>
</cp:coreProperties>
</file>